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9A5C" w14:textId="5D3918C9" w:rsidR="00AD520A" w:rsidRPr="003B6981" w:rsidRDefault="00AD520A" w:rsidP="00AD520A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effect of pregnancy vitamin D supplementation on maternal blood pressure: a real-world data analysis within the MAVIDOS </w:t>
      </w:r>
      <w:r w:rsidR="0087420F"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r</w:t>
      </w: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andomized placebo-controlled trial.</w:t>
      </w:r>
    </w:p>
    <w:p w14:paraId="7606AFB5" w14:textId="77777777" w:rsidR="00AD520A" w:rsidRPr="003B6981" w:rsidRDefault="00AD520A" w:rsidP="00AD520A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98FAF5B" w14:textId="1F4050EB" w:rsidR="00AD520A" w:rsidRPr="003B6981" w:rsidRDefault="00AD520A" w:rsidP="00AD520A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Natasha</w:t>
      </w:r>
      <w:r w:rsidR="0087420F"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</w:t>
      </w: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Citeroni</w:t>
      </w:r>
      <w:proofErr w:type="spellEnd"/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-Clark</w:t>
      </w:r>
      <w:r w:rsidR="0087420F"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tefania D’Angelo, Sarah R Crozier, Alexandra </w:t>
      </w:r>
      <w:proofErr w:type="spellStart"/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Kermack</w:t>
      </w:r>
      <w:proofErr w:type="spellEnd"/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Keith M Godfrey, Cyrus Cooper, Nicholas C Harvey, </w:t>
      </w:r>
      <w:r w:rsidR="00A36AFA"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t>Rebecca J Moon</w:t>
      </w:r>
    </w:p>
    <w:p w14:paraId="7F60F56D" w14:textId="77777777" w:rsidR="00AD520A" w:rsidRPr="003B6981" w:rsidRDefault="00AD520A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34305440" w14:textId="27236E5A" w:rsidR="00AD520A" w:rsidRPr="003B6981" w:rsidRDefault="00AD520A" w:rsidP="00AD520A">
      <w:pPr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>SUPPLEMENTARY TABLES</w:t>
      </w:r>
    </w:p>
    <w:p w14:paraId="193B78D1" w14:textId="77777777" w:rsidR="00AD520A" w:rsidRPr="003B6981" w:rsidRDefault="00AD520A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4D7D29FD" w14:textId="3D1CE9A0" w:rsidR="00F13073" w:rsidRPr="003B6981" w:rsidRDefault="00970397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Table 1. </w:t>
      </w:r>
      <w:r w:rsidR="00AD520A"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Baseline characteristics of women included in this analysis in comparison to those that participated in the MAVIDOS study but were not included in this </w:t>
      </w:r>
      <w:proofErr w:type="gramStart"/>
      <w:r w:rsidR="00AD520A"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analysi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737"/>
        <w:gridCol w:w="2173"/>
        <w:gridCol w:w="895"/>
        <w:gridCol w:w="2329"/>
      </w:tblGrid>
      <w:tr w:rsidR="00D543ED" w:rsidRPr="003B6981" w14:paraId="3369B284" w14:textId="77777777" w:rsidTr="002D5619">
        <w:trPr>
          <w:trHeight w:val="298"/>
        </w:trPr>
        <w:tc>
          <w:tcPr>
            <w:tcW w:w="2892" w:type="dxa"/>
            <w:vMerge w:val="restart"/>
            <w:tcBorders>
              <w:top w:val="single" w:sz="12" w:space="0" w:color="auto"/>
            </w:tcBorders>
          </w:tcPr>
          <w:p w14:paraId="57CC9A61" w14:textId="77777777" w:rsidR="00D543ED" w:rsidRPr="003B6981" w:rsidRDefault="00D543ED" w:rsidP="002D561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0" w:type="dxa"/>
            <w:gridSpan w:val="2"/>
            <w:tcBorders>
              <w:top w:val="single" w:sz="12" w:space="0" w:color="auto"/>
            </w:tcBorders>
          </w:tcPr>
          <w:p w14:paraId="5F4B572C" w14:textId="6E98C2A7" w:rsidR="00D543ED" w:rsidRPr="003B6981" w:rsidRDefault="00D543ED" w:rsidP="002D561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Not included (n=231)</w:t>
            </w:r>
          </w:p>
        </w:tc>
        <w:tc>
          <w:tcPr>
            <w:tcW w:w="3224" w:type="dxa"/>
            <w:gridSpan w:val="2"/>
            <w:tcBorders>
              <w:top w:val="single" w:sz="12" w:space="0" w:color="auto"/>
            </w:tcBorders>
          </w:tcPr>
          <w:p w14:paraId="685C2E50" w14:textId="42FB7E1A" w:rsidR="00D543ED" w:rsidRPr="003B6981" w:rsidRDefault="00D543ED" w:rsidP="002D561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Included in the analysis (n=734)</w:t>
            </w:r>
          </w:p>
        </w:tc>
      </w:tr>
      <w:tr w:rsidR="00D543ED" w:rsidRPr="003B6981" w14:paraId="1D1010D8" w14:textId="77777777" w:rsidTr="002D5619">
        <w:trPr>
          <w:trHeight w:val="421"/>
        </w:trPr>
        <w:tc>
          <w:tcPr>
            <w:tcW w:w="2892" w:type="dxa"/>
            <w:vMerge/>
            <w:tcBorders>
              <w:bottom w:val="single" w:sz="12" w:space="0" w:color="auto"/>
            </w:tcBorders>
          </w:tcPr>
          <w:p w14:paraId="78F24AAA" w14:textId="77777777" w:rsidR="00D543ED" w:rsidRPr="003B6981" w:rsidRDefault="00D543ED" w:rsidP="002D561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02275E5D" w14:textId="77777777" w:rsidR="00D543ED" w:rsidRPr="003B6981" w:rsidRDefault="00D543ED" w:rsidP="002D561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14:paraId="3B5BB9FA" w14:textId="77777777" w:rsidR="00D543ED" w:rsidRPr="003B6981" w:rsidRDefault="00D543ED" w:rsidP="002D561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48FA7B65" w14:textId="77777777" w:rsidR="00D543ED" w:rsidRPr="003B6981" w:rsidRDefault="00D543ED" w:rsidP="002D561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329" w:type="dxa"/>
            <w:tcBorders>
              <w:bottom w:val="single" w:sz="12" w:space="0" w:color="auto"/>
            </w:tcBorders>
          </w:tcPr>
          <w:p w14:paraId="4C5CBEC9" w14:textId="77777777" w:rsidR="00D543ED" w:rsidRPr="003B6981" w:rsidRDefault="00D543ED" w:rsidP="002D561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3ED" w:rsidRPr="003B6981" w14:paraId="2C321751" w14:textId="77777777" w:rsidTr="002D5619">
        <w:tc>
          <w:tcPr>
            <w:tcW w:w="2892" w:type="dxa"/>
          </w:tcPr>
          <w:p w14:paraId="584B6090" w14:textId="69A7A94E" w:rsidR="00D543ED" w:rsidRPr="003B6981" w:rsidRDefault="00D543ED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Smoking at recruitment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 w:rsidR="00AD520A" w:rsidRPr="003B6981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="00AD520A" w:rsidRPr="003B698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37" w:type="dxa"/>
          </w:tcPr>
          <w:p w14:paraId="5EC45A4A" w14:textId="19B8D00B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2173" w:type="dxa"/>
          </w:tcPr>
          <w:p w14:paraId="2DC8AAE4" w14:textId="29C985E8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 (6.1%)</w:t>
            </w:r>
          </w:p>
        </w:tc>
        <w:tc>
          <w:tcPr>
            <w:tcW w:w="895" w:type="dxa"/>
          </w:tcPr>
          <w:p w14:paraId="0650B6C9" w14:textId="509AC443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31</w:t>
            </w:r>
          </w:p>
        </w:tc>
        <w:tc>
          <w:tcPr>
            <w:tcW w:w="2329" w:type="dxa"/>
          </w:tcPr>
          <w:p w14:paraId="6180FB35" w14:textId="754CE11D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0 (8.2%)</w:t>
            </w:r>
          </w:p>
        </w:tc>
      </w:tr>
      <w:tr w:rsidR="00D543ED" w:rsidRPr="003B6981" w14:paraId="048984C3" w14:textId="77777777" w:rsidTr="002D5619">
        <w:tc>
          <w:tcPr>
            <w:tcW w:w="2892" w:type="dxa"/>
          </w:tcPr>
          <w:p w14:paraId="18B549F5" w14:textId="6300A32E" w:rsidR="00D543ED" w:rsidRPr="003B6981" w:rsidRDefault="00D543ED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White ethnicity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 w:rsidR="00AD520A" w:rsidRPr="003B6981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="00AD520A" w:rsidRPr="003B698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37" w:type="dxa"/>
          </w:tcPr>
          <w:p w14:paraId="7DE2F313" w14:textId="2243EFE3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2173" w:type="dxa"/>
          </w:tcPr>
          <w:p w14:paraId="06940D27" w14:textId="2C26FB3A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84 (92.9%)</w:t>
            </w:r>
          </w:p>
        </w:tc>
        <w:tc>
          <w:tcPr>
            <w:tcW w:w="895" w:type="dxa"/>
          </w:tcPr>
          <w:p w14:paraId="78C93E59" w14:textId="779F040F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30</w:t>
            </w:r>
          </w:p>
        </w:tc>
        <w:tc>
          <w:tcPr>
            <w:tcW w:w="2329" w:type="dxa"/>
          </w:tcPr>
          <w:p w14:paraId="5B69CA7A" w14:textId="7F4DE72E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96 (95.3%)</w:t>
            </w:r>
          </w:p>
        </w:tc>
      </w:tr>
      <w:tr w:rsidR="00D543ED" w:rsidRPr="003B6981" w14:paraId="0695417D" w14:textId="77777777" w:rsidTr="002D5619">
        <w:tc>
          <w:tcPr>
            <w:tcW w:w="2892" w:type="dxa"/>
          </w:tcPr>
          <w:p w14:paraId="2AB6E989" w14:textId="324842C5" w:rsidR="00D543ED" w:rsidRPr="003B6981" w:rsidRDefault="00D543ED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Nulliparous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 w:rsidR="00AD520A" w:rsidRPr="003B6981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="00AD520A" w:rsidRPr="003B698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37" w:type="dxa"/>
          </w:tcPr>
          <w:p w14:paraId="4629E531" w14:textId="45AC24A3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2173" w:type="dxa"/>
          </w:tcPr>
          <w:p w14:paraId="504A5A06" w14:textId="7294ADA1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92 (46.7%)</w:t>
            </w:r>
          </w:p>
        </w:tc>
        <w:tc>
          <w:tcPr>
            <w:tcW w:w="895" w:type="dxa"/>
          </w:tcPr>
          <w:p w14:paraId="4F6C6E1F" w14:textId="3A93C1BC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29</w:t>
            </w:r>
          </w:p>
        </w:tc>
        <w:tc>
          <w:tcPr>
            <w:tcW w:w="2329" w:type="dxa"/>
          </w:tcPr>
          <w:p w14:paraId="0DC98237" w14:textId="2ADD6F56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10 (42.5%)</w:t>
            </w:r>
          </w:p>
        </w:tc>
      </w:tr>
      <w:tr w:rsidR="00D543ED" w:rsidRPr="003B6981" w14:paraId="09DDD7DE" w14:textId="77777777" w:rsidTr="002D5619">
        <w:tc>
          <w:tcPr>
            <w:tcW w:w="2892" w:type="dxa"/>
          </w:tcPr>
          <w:p w14:paraId="26FE1328" w14:textId="1D8BF22E" w:rsidR="00D543ED" w:rsidRPr="003B6981" w:rsidRDefault="00D543ED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 xml:space="preserve">Educated to </w:t>
            </w:r>
            <w:r w:rsidR="001C11D6" w:rsidRPr="003B6981">
              <w:rPr>
                <w:rFonts w:ascii="Arial" w:hAnsi="Arial" w:cs="Arial"/>
                <w:sz w:val="22"/>
                <w:szCs w:val="22"/>
              </w:rPr>
              <w:t xml:space="preserve">A levels or </w:t>
            </w:r>
            <w:r w:rsidRPr="003B6981">
              <w:rPr>
                <w:rFonts w:ascii="Arial" w:hAnsi="Arial" w:cs="Arial"/>
                <w:sz w:val="22"/>
                <w:szCs w:val="22"/>
              </w:rPr>
              <w:t>higher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 w:rsidR="00AD520A" w:rsidRPr="003B6981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="00AD520A" w:rsidRPr="003B698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37" w:type="dxa"/>
          </w:tcPr>
          <w:p w14:paraId="7C31A897" w14:textId="56BEF349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2173" w:type="dxa"/>
          </w:tcPr>
          <w:p w14:paraId="181D9880" w14:textId="43D24D0C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6 (83.8%)</w:t>
            </w:r>
          </w:p>
        </w:tc>
        <w:tc>
          <w:tcPr>
            <w:tcW w:w="895" w:type="dxa"/>
          </w:tcPr>
          <w:p w14:paraId="427032DA" w14:textId="0DE398AA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27</w:t>
            </w:r>
          </w:p>
        </w:tc>
        <w:tc>
          <w:tcPr>
            <w:tcW w:w="2329" w:type="dxa"/>
          </w:tcPr>
          <w:p w14:paraId="655BB28E" w14:textId="4192564F" w:rsidR="00D543ED" w:rsidRPr="003B6981" w:rsidRDefault="001C11D6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551 (75.8%)</w:t>
            </w:r>
          </w:p>
        </w:tc>
      </w:tr>
      <w:tr w:rsidR="00D543ED" w:rsidRPr="003B6981" w14:paraId="32DA0F88" w14:textId="77777777" w:rsidTr="002D5619">
        <w:tc>
          <w:tcPr>
            <w:tcW w:w="2892" w:type="dxa"/>
          </w:tcPr>
          <w:p w14:paraId="1EAF10CE" w14:textId="263333FB" w:rsidR="00D543ED" w:rsidRPr="003B6981" w:rsidRDefault="00D543ED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5(OH)D in early pregnancy (nmol/l)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>, mean (SD)</w:t>
            </w:r>
          </w:p>
        </w:tc>
        <w:tc>
          <w:tcPr>
            <w:tcW w:w="737" w:type="dxa"/>
          </w:tcPr>
          <w:p w14:paraId="3D24684E" w14:textId="494FA50E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16</w:t>
            </w:r>
          </w:p>
        </w:tc>
        <w:tc>
          <w:tcPr>
            <w:tcW w:w="2173" w:type="dxa"/>
          </w:tcPr>
          <w:p w14:paraId="38C25E64" w14:textId="59D50BFD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50.4 (18.9)</w:t>
            </w:r>
          </w:p>
        </w:tc>
        <w:tc>
          <w:tcPr>
            <w:tcW w:w="895" w:type="dxa"/>
          </w:tcPr>
          <w:p w14:paraId="13ABE4F1" w14:textId="05289068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17</w:t>
            </w:r>
          </w:p>
        </w:tc>
        <w:tc>
          <w:tcPr>
            <w:tcW w:w="2329" w:type="dxa"/>
          </w:tcPr>
          <w:p w14:paraId="447AB762" w14:textId="7646D454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45.0 (16.4)</w:t>
            </w:r>
          </w:p>
        </w:tc>
      </w:tr>
      <w:tr w:rsidR="00D543ED" w:rsidRPr="003B6981" w14:paraId="3B00183C" w14:textId="77777777" w:rsidTr="002D5619">
        <w:tc>
          <w:tcPr>
            <w:tcW w:w="2892" w:type="dxa"/>
            <w:tcBorders>
              <w:bottom w:val="single" w:sz="12" w:space="0" w:color="auto"/>
            </w:tcBorders>
          </w:tcPr>
          <w:p w14:paraId="7292A194" w14:textId="7A15F4F2" w:rsidR="00D543ED" w:rsidRPr="003B6981" w:rsidRDefault="00D543ED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 xml:space="preserve">Age at delivery 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>(</w:t>
            </w:r>
            <w:r w:rsidRPr="003B6981">
              <w:rPr>
                <w:rFonts w:ascii="Arial" w:hAnsi="Arial" w:cs="Arial"/>
                <w:sz w:val="22"/>
                <w:szCs w:val="22"/>
              </w:rPr>
              <w:t>years</w:t>
            </w:r>
            <w:r w:rsidR="00AD520A" w:rsidRPr="003B6981">
              <w:rPr>
                <w:rFonts w:ascii="Arial" w:hAnsi="Arial" w:cs="Arial"/>
                <w:sz w:val="22"/>
                <w:szCs w:val="22"/>
              </w:rPr>
              <w:t>), mean (SD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E4DAE69" w14:textId="50A3462D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14:paraId="0528F7E5" w14:textId="2B3648C2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1.1 (5.3)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0FBAC883" w14:textId="4E98830E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34</w:t>
            </w:r>
          </w:p>
        </w:tc>
        <w:tc>
          <w:tcPr>
            <w:tcW w:w="2329" w:type="dxa"/>
            <w:tcBorders>
              <w:bottom w:val="single" w:sz="12" w:space="0" w:color="auto"/>
            </w:tcBorders>
          </w:tcPr>
          <w:p w14:paraId="0BAB0589" w14:textId="11A6287B" w:rsidR="00D543ED" w:rsidRPr="003B6981" w:rsidRDefault="00E400B0" w:rsidP="002D5619">
            <w:pPr>
              <w:spacing w:before="240" w:line="276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1.2 (5.1)</w:t>
            </w:r>
          </w:p>
        </w:tc>
      </w:tr>
    </w:tbl>
    <w:p w14:paraId="69852BC5" w14:textId="77777777" w:rsidR="00970397" w:rsidRPr="003B6981" w:rsidRDefault="00970397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7911788A" w14:textId="77777777" w:rsidR="00AD520A" w:rsidRPr="003B6981" w:rsidRDefault="00AD520A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highlight w:val="yellow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highlight w:val="yellow"/>
          <w:lang w:val="en-GB"/>
        </w:rPr>
        <w:br w:type="page"/>
      </w:r>
    </w:p>
    <w:p w14:paraId="5A16CAEE" w14:textId="662F391C" w:rsidR="00F13073" w:rsidRPr="003B6981" w:rsidRDefault="00B75EED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Table 2. 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Baseline characteristics for nullipar</w:t>
      </w:r>
      <w:r w:rsidR="0004013D"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o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us women</w:t>
      </w: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1"/>
        <w:gridCol w:w="993"/>
        <w:gridCol w:w="1706"/>
        <w:gridCol w:w="987"/>
        <w:gridCol w:w="1713"/>
      </w:tblGrid>
      <w:tr w:rsidR="00F37F27" w:rsidRPr="003B6981" w14:paraId="6D89E1F3" w14:textId="77777777" w:rsidTr="002D5619">
        <w:trPr>
          <w:trHeight w:val="300"/>
        </w:trPr>
        <w:tc>
          <w:tcPr>
            <w:tcW w:w="396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484455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3724D0A" w14:textId="4FAEB1CC" w:rsidR="00F37F27" w:rsidRPr="003B6981" w:rsidRDefault="00F37F27" w:rsidP="00F37F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 (n=154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3026281" w14:textId="01E048C6" w:rsidR="00F37F27" w:rsidRPr="003B6981" w:rsidRDefault="00F37F27" w:rsidP="00F37F2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 (n=156)</w:t>
            </w:r>
          </w:p>
        </w:tc>
      </w:tr>
      <w:tr w:rsidR="00B75EED" w:rsidRPr="003B6981" w14:paraId="705C812C" w14:textId="77777777" w:rsidTr="002D5619">
        <w:trPr>
          <w:trHeight w:val="300"/>
        </w:trPr>
        <w:tc>
          <w:tcPr>
            <w:tcW w:w="396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AE277A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D2D6B6D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27F3B51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13830A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597170F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7F27" w:rsidRPr="003B6981" w14:paraId="64FB4CC6" w14:textId="77777777" w:rsidTr="002D5619">
        <w:trPr>
          <w:trHeight w:val="300"/>
        </w:trPr>
        <w:tc>
          <w:tcPr>
            <w:tcW w:w="396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7D47650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Age at delivery (years), mean (SD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CCBA252" w14:textId="31EF48EA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B1EF3AA" w14:textId="43CCF5B3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0.2 (5.3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D768C5B" w14:textId="28FAB2D0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7F389D3" w14:textId="34AAA6C9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9.9 (5.1)</w:t>
            </w:r>
          </w:p>
        </w:tc>
      </w:tr>
      <w:tr w:rsidR="00F37F27" w:rsidRPr="003B6981" w14:paraId="19518910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17BD4211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White ethnicity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529C3C7F" w14:textId="11CD42F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4EC9C86D" w14:textId="0A8EBE52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8 (96.1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2E1AD3D7" w14:textId="2128194C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63DBB91" w14:textId="1A5F335B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8 (95.5%)</w:t>
            </w:r>
          </w:p>
        </w:tc>
      </w:tr>
      <w:tr w:rsidR="00F37F27" w:rsidRPr="003B6981" w14:paraId="77C5946D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4565006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Height (cm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6E48D616" w14:textId="5141ED1E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7B49F702" w14:textId="6932878A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6.2 (6.3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5F961304" w14:textId="5286ABB3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1B647412" w14:textId="1375C174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6.1 (6.3)</w:t>
            </w:r>
          </w:p>
        </w:tc>
      </w:tr>
      <w:tr w:rsidR="00F37F27" w:rsidRPr="003B6981" w14:paraId="20863FAE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1DC1B25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Weight (kg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40A5CE5" w14:textId="278B474C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3C9A79CF" w14:textId="253B0561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1.8 (13.2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0D3FD205" w14:textId="644A1AC0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6468B8CB" w14:textId="09F120A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9.4 (14.4)</w:t>
            </w:r>
          </w:p>
        </w:tc>
      </w:tr>
      <w:tr w:rsidR="00F37F27" w:rsidRPr="003B6981" w14:paraId="79C5523E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5945BA52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BMI (kg/m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B6981">
              <w:rPr>
                <w:rFonts w:ascii="Arial" w:hAnsi="Arial" w:cs="Arial"/>
                <w:sz w:val="22"/>
                <w:szCs w:val="22"/>
              </w:rPr>
              <w:t>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6309B9E6" w14:textId="027E6589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072D8BCB" w14:textId="4609FB75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6.1 (4.7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958990C" w14:textId="08008450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6F46B4D" w14:textId="16E09C26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5.1 (4.7)</w:t>
            </w:r>
          </w:p>
        </w:tc>
      </w:tr>
      <w:tr w:rsidR="00F37F27" w:rsidRPr="003B6981" w14:paraId="57222E60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1F11C98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Smoking in early pregnancy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39E2C7AA" w14:textId="41D3224A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4C12936F" w14:textId="5BD74B78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 (7.8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FAED885" w14:textId="6D772B95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71B5664B" w14:textId="0FCFF00A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 (6.4%)</w:t>
            </w:r>
          </w:p>
        </w:tc>
      </w:tr>
      <w:tr w:rsidR="00F37F27" w:rsidRPr="003B6981" w14:paraId="0D724759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5559FEB4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Moderate/strenuous physical activity (hours/week)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788D1375" w14:textId="55D44A86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57306810" w14:textId="0A4CDDA0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8 (0.90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71511B0" w14:textId="61D4683E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7E549202" w14:textId="638B4012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5 (0.80)</w:t>
            </w:r>
          </w:p>
        </w:tc>
      </w:tr>
      <w:tr w:rsidR="00F37F27" w:rsidRPr="003B6981" w14:paraId="026D686B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427D51B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Educated to A level or more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37275A5B" w14:textId="4045FF40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7BC21E1C" w14:textId="1F5C944D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2 (80.8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610A1C32" w14:textId="2C3B1716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BE8861A" w14:textId="2B99ACD9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1 (84.0%)</w:t>
            </w:r>
          </w:p>
        </w:tc>
      </w:tr>
      <w:tr w:rsidR="00F37F27" w:rsidRPr="003B6981" w14:paraId="55073C5D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A4B8399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Pre-existing hypertension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7E045D4C" w14:textId="01986AD4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087C1FDA" w14:textId="7770DA40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 (1.3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CDEAFC3" w14:textId="3537CCBA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26097CD8" w14:textId="7E0741B6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 (0.6%)</w:t>
            </w:r>
          </w:p>
        </w:tc>
      </w:tr>
      <w:tr w:rsidR="00F37F27" w:rsidRPr="003B6981" w14:paraId="5B7C5396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11A3AA15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Systolic BP at booking (mmHg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4EC0A97E" w14:textId="5F0D8751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503313A6" w14:textId="086A09A1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0.0 (10.8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5285AF14" w14:textId="6B62EA79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6D9A820E" w14:textId="140FE7D8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9.0 (10.3)</w:t>
            </w:r>
          </w:p>
        </w:tc>
      </w:tr>
      <w:tr w:rsidR="00F37F27" w:rsidRPr="003B6981" w14:paraId="10CE8E13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B9F8F1D" w14:textId="77777777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Diastolic BP at booking (mmHg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43421B69" w14:textId="3E122385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5A2256BF" w14:textId="46E76BF3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6.0 (8.7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266C1CA" w14:textId="5C00F19E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6B254B81" w14:textId="1853F17F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5.4 (7.6)</w:t>
            </w:r>
          </w:p>
        </w:tc>
      </w:tr>
      <w:tr w:rsidR="00F37F27" w:rsidRPr="003B6981" w14:paraId="730C8474" w14:textId="77777777" w:rsidTr="002D5619">
        <w:trPr>
          <w:trHeight w:val="300"/>
        </w:trPr>
        <w:tc>
          <w:tcPr>
            <w:tcW w:w="396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2D2C44" w14:textId="68C923E4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 xml:space="preserve">25(OH)D </w:t>
            </w:r>
            <w:r w:rsidR="005740A9" w:rsidRPr="003B6981">
              <w:rPr>
                <w:rFonts w:ascii="Arial" w:hAnsi="Arial" w:cs="Arial"/>
                <w:sz w:val="22"/>
                <w:szCs w:val="22"/>
              </w:rPr>
              <w:t xml:space="preserve">at </w:t>
            </w:r>
            <w:proofErr w:type="spellStart"/>
            <w:r w:rsidR="005740A9" w:rsidRPr="003B6981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3B6981">
              <w:rPr>
                <w:rFonts w:ascii="Arial" w:hAnsi="Arial" w:cs="Arial"/>
                <w:sz w:val="22"/>
                <w:szCs w:val="22"/>
              </w:rPr>
              <w:t xml:space="preserve"> (nmol/l), mean (SD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30823D6" w14:textId="743A1756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53C19A" w14:textId="4F115C66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45.2 (16.0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A370A43" w14:textId="715A316C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C917398" w14:textId="17884FFE" w:rsidR="00F37F27" w:rsidRPr="003B6981" w:rsidRDefault="00F37F27" w:rsidP="00F37F2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47.5 (15.8)</w:t>
            </w:r>
          </w:p>
        </w:tc>
      </w:tr>
    </w:tbl>
    <w:p w14:paraId="1E797348" w14:textId="77777777" w:rsidR="00B75EED" w:rsidRPr="003B6981" w:rsidRDefault="00B75EED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111C66CC" w14:textId="77777777" w:rsidR="00AD520A" w:rsidRPr="003B6981" w:rsidRDefault="00AD520A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highlight w:val="yellow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highlight w:val="yellow"/>
          <w:lang w:val="en-GB"/>
        </w:rPr>
        <w:br w:type="page"/>
      </w:r>
    </w:p>
    <w:p w14:paraId="7C447289" w14:textId="09A05024" w:rsidR="00B75EED" w:rsidRPr="003B6981" w:rsidRDefault="00B75EED" w:rsidP="00B75EED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Table 3. 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Baseline characteristics for multipar</w:t>
      </w:r>
      <w:r w:rsidR="0004013D"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o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us women</w:t>
      </w: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1"/>
        <w:gridCol w:w="993"/>
        <w:gridCol w:w="1706"/>
        <w:gridCol w:w="987"/>
        <w:gridCol w:w="1713"/>
      </w:tblGrid>
      <w:tr w:rsidR="00B75EED" w:rsidRPr="003B6981" w14:paraId="5F4E2468" w14:textId="77777777" w:rsidTr="002D5619">
        <w:trPr>
          <w:trHeight w:val="300"/>
        </w:trPr>
        <w:tc>
          <w:tcPr>
            <w:tcW w:w="396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98DBE63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DCDAE9E" w14:textId="39557D9C" w:rsidR="00B75EED" w:rsidRPr="003B6981" w:rsidRDefault="00B75EED" w:rsidP="002D56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 (n=</w:t>
            </w:r>
            <w:r w:rsidR="007F3276"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210</w:t>
            </w: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6B094EE" w14:textId="47AF4FA2" w:rsidR="00B75EED" w:rsidRPr="003B6981" w:rsidRDefault="00B75EED" w:rsidP="002D561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 (n=</w:t>
            </w:r>
            <w:r w:rsidR="007F3276"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209</w:t>
            </w: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B75EED" w:rsidRPr="003B6981" w14:paraId="35641DDB" w14:textId="77777777" w:rsidTr="002D5619">
        <w:trPr>
          <w:trHeight w:val="300"/>
        </w:trPr>
        <w:tc>
          <w:tcPr>
            <w:tcW w:w="396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D7A197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5F08B5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DDBBFA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F8156CF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FEC401B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5EED" w:rsidRPr="003B6981" w14:paraId="18018565" w14:textId="77777777" w:rsidTr="002D5619">
        <w:trPr>
          <w:trHeight w:val="300"/>
        </w:trPr>
        <w:tc>
          <w:tcPr>
            <w:tcW w:w="396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CDA306D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Age at delivery (years), mean (SD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980A595" w14:textId="5B3F6C55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5D12C2" w14:textId="4071D033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2.0 (4.9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8A556D8" w14:textId="2708B76F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A01896B" w14:textId="79AC479B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2.1 (4.9)</w:t>
            </w:r>
          </w:p>
        </w:tc>
      </w:tr>
      <w:tr w:rsidR="00B75EED" w:rsidRPr="003B6981" w14:paraId="52B16226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D673E06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White ethnicity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4CC326D9" w14:textId="397E8285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75B63549" w14:textId="54DB42B9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8 (94.3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6A272548" w14:textId="61517A02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7ACE2D6B" w14:textId="49995804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98 (95.7%)</w:t>
            </w:r>
          </w:p>
        </w:tc>
      </w:tr>
      <w:tr w:rsidR="00B75EED" w:rsidRPr="003B6981" w14:paraId="78616CA8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A0F2471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Height (cm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31F5FEAF" w14:textId="12DD30BC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45384E53" w14:textId="503C5245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6.0 (6.9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C219C53" w14:textId="2B5870E3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076CB48" w14:textId="76B8052C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5.0 (6.2)</w:t>
            </w:r>
          </w:p>
        </w:tc>
      </w:tr>
      <w:tr w:rsidR="00B75EED" w:rsidRPr="003B6981" w14:paraId="3C586E50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C9271A0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Weight (kg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91DE610" w14:textId="380BA8F7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7B0FAC9B" w14:textId="7FD85EBC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4.1 (14.5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235DAA60" w14:textId="60EB11F8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B5DE649" w14:textId="76F84E09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2.0 (13.8)</w:t>
            </w:r>
          </w:p>
        </w:tc>
      </w:tr>
      <w:tr w:rsidR="00B75EED" w:rsidRPr="003B6981" w14:paraId="6ECA567C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78CCD34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BMI (kg/m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B6981">
              <w:rPr>
                <w:rFonts w:ascii="Arial" w:hAnsi="Arial" w:cs="Arial"/>
                <w:sz w:val="22"/>
                <w:szCs w:val="22"/>
              </w:rPr>
              <w:t>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5FA90B12" w14:textId="608EBC99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731AA0CE" w14:textId="3E837BE9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6.9 (5.1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5F97F4EC" w14:textId="69FFF047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639BE5C3" w14:textId="61DB46AD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6.5 (5.0)</w:t>
            </w:r>
          </w:p>
        </w:tc>
      </w:tr>
      <w:tr w:rsidR="00B75EED" w:rsidRPr="003B6981" w14:paraId="59F04286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6364BB6C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Smoking in early pregnancy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A76F920" w14:textId="3EDEC854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314000C4" w14:textId="3876E400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 (9.6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F6A2542" w14:textId="53E8D39F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26244ED0" w14:textId="6F0B1B80" w:rsidR="00B75EED" w:rsidRPr="003B6981" w:rsidRDefault="007F3276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8 (8.7%)</w:t>
            </w:r>
          </w:p>
        </w:tc>
      </w:tr>
      <w:tr w:rsidR="00B75EED" w:rsidRPr="003B6981" w14:paraId="3375C24E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134FB06" w14:textId="079BCB4B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 xml:space="preserve">Moderate/strenuous physical activity (hours/week), </w:t>
            </w:r>
            <w:r w:rsidR="008F04FE" w:rsidRPr="003B6981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188F080C" w14:textId="529B64C6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4234795E" w14:textId="0726295D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3 (0.74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220F026" w14:textId="77D725B9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74A9DC4F" w14:textId="0D280BB0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83 (0.54)</w:t>
            </w:r>
          </w:p>
        </w:tc>
      </w:tr>
      <w:tr w:rsidR="00B75EED" w:rsidRPr="003B6981" w14:paraId="2672027A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7ABEAB3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Educated to A level or more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957AFFE" w14:textId="7765BD27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24076A62" w14:textId="12FAE1F8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7 (70.3%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4B88F38A" w14:textId="670D5560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FF3C8FA" w14:textId="2185542C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8 (71.5%)</w:t>
            </w:r>
          </w:p>
        </w:tc>
      </w:tr>
      <w:tr w:rsidR="00B75EED" w:rsidRPr="003B6981" w14:paraId="4CAF5EE0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ED5CC1F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Pre-existing hypertension, n (%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6B04BE3D" w14:textId="5C0ADAFD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30032977" w14:textId="49633453" w:rsidR="00B75EED" w:rsidRPr="003B6981" w:rsidRDefault="008F04FE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 (1.0</w:t>
            </w:r>
            <w:r w:rsidR="00BB792D" w:rsidRPr="003B6981">
              <w:rPr>
                <w:rFonts w:ascii="Arial" w:hAnsi="Arial" w:cs="Arial"/>
                <w:sz w:val="22"/>
                <w:szCs w:val="22"/>
              </w:rPr>
              <w:t>%</w:t>
            </w:r>
            <w:r w:rsidRPr="003B69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045A8516" w14:textId="4D91BD6B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1FB06214" w14:textId="1F8EEE93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 (1.0%)</w:t>
            </w:r>
          </w:p>
        </w:tc>
      </w:tr>
      <w:tr w:rsidR="00B75EED" w:rsidRPr="003B6981" w14:paraId="3AEBDC62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ED78765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Systolic BP at booking (mmHg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D722D98" w14:textId="30766166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104BFC75" w14:textId="15173B73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9.6 (11.0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4E20DEFB" w14:textId="5F551050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5E173227" w14:textId="51E9ABB8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9.2 (10.5)</w:t>
            </w:r>
          </w:p>
        </w:tc>
      </w:tr>
      <w:tr w:rsidR="00B75EED" w:rsidRPr="003B6981" w14:paraId="5C0EE549" w14:textId="77777777" w:rsidTr="002D5619">
        <w:trPr>
          <w:trHeight w:val="30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57269C1" w14:textId="77777777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Diastolic BP at booking (mmHg), mean (SD)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114FD5E7" w14:textId="7BD9926B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 xml:space="preserve">176 </w:t>
            </w:r>
          </w:p>
        </w:tc>
        <w:tc>
          <w:tcPr>
            <w:tcW w:w="1706" w:type="dxa"/>
            <w:tcMar>
              <w:left w:w="105" w:type="dxa"/>
              <w:right w:w="105" w:type="dxa"/>
            </w:tcMar>
          </w:tcPr>
          <w:p w14:paraId="3ECDA8A7" w14:textId="11E3009A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5.5 (8.7)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2CBEF2C" w14:textId="7ABDC8DF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713" w:type="dxa"/>
            <w:tcMar>
              <w:left w:w="105" w:type="dxa"/>
              <w:right w:w="105" w:type="dxa"/>
            </w:tcMar>
          </w:tcPr>
          <w:p w14:paraId="14A36964" w14:textId="151A1F91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5.8 (8.7)</w:t>
            </w:r>
          </w:p>
        </w:tc>
      </w:tr>
      <w:tr w:rsidR="00B75EED" w:rsidRPr="003B6981" w14:paraId="33085258" w14:textId="77777777" w:rsidTr="002D5619">
        <w:trPr>
          <w:trHeight w:val="300"/>
        </w:trPr>
        <w:tc>
          <w:tcPr>
            <w:tcW w:w="396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27F180E" w14:textId="7DF02DC6" w:rsidR="00B75EED" w:rsidRPr="003B6981" w:rsidRDefault="00B75EE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 xml:space="preserve">25(OH)D </w:t>
            </w:r>
            <w:r w:rsidR="005740A9" w:rsidRPr="003B6981">
              <w:rPr>
                <w:rFonts w:ascii="Arial" w:hAnsi="Arial" w:cs="Arial"/>
                <w:sz w:val="22"/>
                <w:szCs w:val="22"/>
              </w:rPr>
              <w:t xml:space="preserve">at </w:t>
            </w:r>
            <w:proofErr w:type="spellStart"/>
            <w:r w:rsidR="005740A9" w:rsidRPr="003B6981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3B6981">
              <w:rPr>
                <w:rFonts w:ascii="Arial" w:hAnsi="Arial" w:cs="Arial"/>
                <w:sz w:val="22"/>
                <w:szCs w:val="22"/>
              </w:rPr>
              <w:t xml:space="preserve"> (nmol/l), mean (SD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0CAB890" w14:textId="2A3B1BA2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C17403C" w14:textId="6F9EE21E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44.0 (16.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08020F" w14:textId="2B876221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543BF22" w14:textId="01D4FCF4" w:rsidR="00B75EED" w:rsidRPr="003B6981" w:rsidRDefault="00BB792D" w:rsidP="002D561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44.3 (16.7)</w:t>
            </w:r>
          </w:p>
        </w:tc>
      </w:tr>
    </w:tbl>
    <w:p w14:paraId="20D56B37" w14:textId="77777777" w:rsidR="00B75EED" w:rsidRPr="003B6981" w:rsidRDefault="00B75EED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3F4E4DC8" w14:textId="77777777" w:rsidR="00B75EED" w:rsidRPr="003B6981" w:rsidRDefault="00B75EED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4A280494" w14:textId="77777777" w:rsidR="00B75EED" w:rsidRPr="003B6981" w:rsidRDefault="00B75EED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663C202C" w14:textId="77777777" w:rsidR="00A36AFA" w:rsidRPr="003B6981" w:rsidRDefault="00A36AFA" w:rsidP="003F015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A36AFA" w:rsidRPr="003B69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86C01" w14:textId="5FACBA6F" w:rsidR="003F0150" w:rsidRPr="003B6981" w:rsidRDefault="003F0150" w:rsidP="003F015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4: </w:t>
      </w:r>
      <w:r w:rsidRPr="003B6981">
        <w:rPr>
          <w:rFonts w:ascii="Arial" w:hAnsi="Arial" w:cs="Arial"/>
          <w:color w:val="000000" w:themeColor="text1"/>
          <w:sz w:val="22"/>
          <w:szCs w:val="22"/>
        </w:rPr>
        <w:t xml:space="preserve">Blood pressure during pregnancy by </w:t>
      </w:r>
      <w:proofErr w:type="spellStart"/>
      <w:r w:rsidRPr="003B6981">
        <w:rPr>
          <w:rFonts w:ascii="Arial" w:hAnsi="Arial" w:cs="Arial"/>
          <w:color w:val="000000" w:themeColor="text1"/>
          <w:sz w:val="22"/>
          <w:szCs w:val="22"/>
        </w:rPr>
        <w:t>randomisation</w:t>
      </w:r>
      <w:proofErr w:type="spellEnd"/>
      <w:r w:rsidRPr="003B6981">
        <w:rPr>
          <w:rFonts w:ascii="Arial" w:hAnsi="Arial" w:cs="Arial"/>
          <w:color w:val="000000" w:themeColor="text1"/>
          <w:sz w:val="22"/>
          <w:szCs w:val="22"/>
        </w:rPr>
        <w:t xml:space="preserve"> to placebo or 1000 IU/day cholecalciferol from 14-17 weeks’ gestation until delivery in nulliparous women</w:t>
      </w:r>
    </w:p>
    <w:tbl>
      <w:tblPr>
        <w:tblStyle w:val="TableGrid"/>
        <w:tblW w:w="13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708"/>
        <w:gridCol w:w="1701"/>
        <w:gridCol w:w="709"/>
        <w:gridCol w:w="1701"/>
        <w:gridCol w:w="1028"/>
        <w:gridCol w:w="673"/>
        <w:gridCol w:w="1843"/>
        <w:gridCol w:w="709"/>
        <w:gridCol w:w="1701"/>
        <w:gridCol w:w="922"/>
      </w:tblGrid>
      <w:tr w:rsidR="003F0150" w:rsidRPr="003B6981" w14:paraId="1DB31247" w14:textId="77777777" w:rsidTr="00167B26">
        <w:trPr>
          <w:trHeight w:val="30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B4282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4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4740B3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Systolic (mmHg)</w:t>
            </w:r>
          </w:p>
        </w:tc>
        <w:tc>
          <w:tcPr>
            <w:tcW w:w="584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DF5B02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Diastolic (mmHg)</w:t>
            </w:r>
          </w:p>
        </w:tc>
      </w:tr>
      <w:tr w:rsidR="003F0150" w:rsidRPr="003B6981" w14:paraId="3D3C87A7" w14:textId="77777777" w:rsidTr="00167B26">
        <w:trPr>
          <w:trHeight w:val="300"/>
        </w:trPr>
        <w:tc>
          <w:tcPr>
            <w:tcW w:w="1552" w:type="dxa"/>
            <w:vMerge w:val="restart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9D0EA42" w14:textId="77777777" w:rsidR="003F0150" w:rsidRPr="003B6981" w:rsidRDefault="003F0150" w:rsidP="00167B26">
            <w:pPr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Gestation of BP assessment (</w:t>
            </w:r>
            <w:proofErr w:type="spellStart"/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weeks</w:t>
            </w:r>
            <w:r w:rsidRPr="003B698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days</w:t>
            </w:r>
            <w:proofErr w:type="spellEnd"/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EB7D63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DA2001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AE9E205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51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990C31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1992B1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C15D94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F0150" w:rsidRPr="003B6981" w14:paraId="7F4D883D" w14:textId="77777777" w:rsidTr="00167B26">
        <w:trPr>
          <w:trHeight w:val="300"/>
        </w:trPr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62CE0DE" w14:textId="77777777" w:rsidR="003F0150" w:rsidRPr="003B6981" w:rsidRDefault="003F0150" w:rsidP="00167B2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BB7E4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E7B37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DCE85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CA6B6F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8857B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99F1E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E11BE2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F76A1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ADEF0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5B72D3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F0150" w:rsidRPr="003B6981" w14:paraId="2C72C817" w14:textId="77777777" w:rsidTr="00167B26">
        <w:trPr>
          <w:trHeight w:val="30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C708B63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&lt;12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4A03F4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2A8CA0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0 (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05C629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3E025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9 (10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EB5BED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C327B0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7A6838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6 (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A11812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C939EB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5 (8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63C902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3F0150" w:rsidRPr="003B6981" w14:paraId="7D21E8FF" w14:textId="77777777" w:rsidTr="00167B26">
        <w:trPr>
          <w:trHeight w:val="57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72DC5E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Hlk164622111"/>
            <w:r w:rsidRPr="003B6981">
              <w:rPr>
                <w:rFonts w:ascii="Arial" w:hAnsi="Arial" w:cs="Arial"/>
                <w:sz w:val="22"/>
                <w:szCs w:val="22"/>
              </w:rPr>
              <w:t>23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24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37CDCF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835A8E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9 (1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D9D701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BE2422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8 (10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211A30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9A8D00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C40D60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5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E5FF40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221ABC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4 (7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0C8A9A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3F0150" w:rsidRPr="003B6981" w14:paraId="612DA18C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8F483B6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7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28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76DA75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4BAC19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0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BA10B2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34CBF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1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08116C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35285C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FE264A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6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B3C3A3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091A71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5 (8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EC330A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3F0150" w:rsidRPr="003B6981" w14:paraId="112775D4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E9B6AE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3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35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B5FE64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910D4A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2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5BBF03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5FBB2D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3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407DC4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C9AA6A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3F7144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8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8D0CA1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CE4E0D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67 (8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391885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3F0150" w:rsidRPr="003B6981" w14:paraId="44ECE9C0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1DFF6CC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7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38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80BAD1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2FC92BD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5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E9643D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5B5473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5 (13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67A57C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E867A1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8065D1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1 (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72DC63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21A393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1 (9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312023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3F0150" w:rsidRPr="003B6981" w14:paraId="7812BD94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FD053CC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9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40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62BAC4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47CDA3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8 (14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4CD23B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CDFD6E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19 (12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4366CF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ECBCA5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B1E862F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2 (1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D0E885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1919EE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4 (9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A8A5605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3F0150" w:rsidRPr="003B6981" w14:paraId="4DAE4F2F" w14:textId="77777777" w:rsidTr="00167B26">
        <w:trPr>
          <w:trHeight w:val="600"/>
        </w:trPr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1FFC6B6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≥41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C76F5F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AC76B1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1 (11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F631D3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86520C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125 (14)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AA80D1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0A590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4058A0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3 (11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38D026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3A173B2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75 (15)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E0447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bookmarkEnd w:id="0"/>
    </w:tbl>
    <w:p w14:paraId="33209764" w14:textId="5A082677" w:rsidR="003F0150" w:rsidRPr="003B6981" w:rsidRDefault="003F0150" w:rsidP="003F0150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  <w:r w:rsidR="00A36AFA" w:rsidRPr="003B6981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A36AFA"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5</w:t>
      </w: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</w:rPr>
        <w:t xml:space="preserve">Blood pressure during pregnancy by </w:t>
      </w:r>
      <w:proofErr w:type="spellStart"/>
      <w:r w:rsidRPr="003B6981">
        <w:rPr>
          <w:rFonts w:ascii="Arial" w:eastAsia="Arial" w:hAnsi="Arial" w:cs="Arial"/>
          <w:color w:val="000000" w:themeColor="text1"/>
          <w:sz w:val="22"/>
          <w:szCs w:val="22"/>
        </w:rPr>
        <w:t>randomisation</w:t>
      </w:r>
      <w:proofErr w:type="spellEnd"/>
      <w:r w:rsidRPr="003B6981">
        <w:rPr>
          <w:rFonts w:ascii="Arial" w:eastAsia="Arial" w:hAnsi="Arial" w:cs="Arial"/>
          <w:color w:val="000000" w:themeColor="text1"/>
          <w:sz w:val="22"/>
          <w:szCs w:val="22"/>
        </w:rPr>
        <w:t xml:space="preserve"> to placebo or 1000 IU/day cholecalciferol from 14-17 weeks’ gestation until delivery in multiparous women</w:t>
      </w:r>
    </w:p>
    <w:tbl>
      <w:tblPr>
        <w:tblStyle w:val="TableGrid"/>
        <w:tblW w:w="132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708"/>
        <w:gridCol w:w="1701"/>
        <w:gridCol w:w="709"/>
        <w:gridCol w:w="1701"/>
        <w:gridCol w:w="1028"/>
        <w:gridCol w:w="673"/>
        <w:gridCol w:w="1843"/>
        <w:gridCol w:w="709"/>
        <w:gridCol w:w="1701"/>
        <w:gridCol w:w="927"/>
      </w:tblGrid>
      <w:tr w:rsidR="003F0150" w:rsidRPr="003B6981" w14:paraId="2EE9973B" w14:textId="77777777" w:rsidTr="00167B26">
        <w:trPr>
          <w:trHeight w:val="30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45C9E97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4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03CB05D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Systolic (mmHg)</w:t>
            </w:r>
          </w:p>
        </w:tc>
        <w:tc>
          <w:tcPr>
            <w:tcW w:w="585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346D1C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Diastolic (mmHg)</w:t>
            </w:r>
          </w:p>
        </w:tc>
      </w:tr>
      <w:tr w:rsidR="003F0150" w:rsidRPr="003B6981" w14:paraId="2DDE5EE3" w14:textId="77777777" w:rsidTr="00167B26">
        <w:trPr>
          <w:trHeight w:val="300"/>
        </w:trPr>
        <w:tc>
          <w:tcPr>
            <w:tcW w:w="1552" w:type="dxa"/>
            <w:vMerge w:val="restart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25B7C2A" w14:textId="77777777" w:rsidR="003F0150" w:rsidRPr="003B6981" w:rsidRDefault="003F0150" w:rsidP="00167B26">
            <w:pPr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Gestation of BP assessment (</w:t>
            </w:r>
            <w:proofErr w:type="spellStart"/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weeks</w:t>
            </w:r>
            <w:r w:rsidRPr="003B698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days</w:t>
            </w:r>
            <w:proofErr w:type="spellEnd"/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AB726E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F5C6F5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8284D6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51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D2D1D9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6D4E8C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0F3A3C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F0150" w:rsidRPr="003B6981" w14:paraId="68D2FEE1" w14:textId="77777777" w:rsidTr="00167B26">
        <w:trPr>
          <w:trHeight w:val="300"/>
        </w:trPr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6EAE549" w14:textId="77777777" w:rsidR="003F0150" w:rsidRPr="003B6981" w:rsidRDefault="003F0150" w:rsidP="00167B2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6AEB8D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DB456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018D2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91E9C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C1C5B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C9E7B3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CA940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9E57E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9F97D5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990888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F0150" w:rsidRPr="003B6981" w14:paraId="1E0B72F8" w14:textId="77777777" w:rsidTr="00167B26">
        <w:trPr>
          <w:trHeight w:val="411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188FB66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&lt;12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F211C9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6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453CBD1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0 (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DBEDE08" w14:textId="77777777" w:rsidR="003F0150" w:rsidRPr="003B6981" w:rsidRDefault="003F0150" w:rsidP="00167B26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4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E5888DC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09 (11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587435A" w14:textId="77777777" w:rsidR="003F0150" w:rsidRPr="003B6981" w:rsidRDefault="003F0150" w:rsidP="00167B26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7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12FAF08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6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D5AAFD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6 (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B19384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4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18FEB5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6 (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943EDED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72</w:t>
            </w:r>
          </w:p>
        </w:tc>
      </w:tr>
      <w:tr w:rsidR="003F0150" w:rsidRPr="003B6981" w14:paraId="06630031" w14:textId="77777777" w:rsidTr="00167B26">
        <w:trPr>
          <w:trHeight w:val="57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8464DB7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3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24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C20331A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A55738A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09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B3E6227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348571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0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9422742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73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9E8EC44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7BCA5A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5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B2BACF1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5967902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5 (8)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8AD2B4D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78</w:t>
            </w:r>
          </w:p>
        </w:tc>
      </w:tr>
      <w:tr w:rsidR="003F0150" w:rsidRPr="003B6981" w14:paraId="0CFC2B7D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F0B1BC3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7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28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834D80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4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E4FD29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09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74DD899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4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07B29D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09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0010928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8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2C8F428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4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24B9E50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4 (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A053F9A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4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665B6E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5 (7)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727CD4F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20</w:t>
            </w:r>
          </w:p>
        </w:tc>
      </w:tr>
      <w:tr w:rsidR="003F0150" w:rsidRPr="003B6981" w14:paraId="0792A5F8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11D2171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3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35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598CD63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8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20C0092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1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17E9DF5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8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17E8D55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0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F00BABD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28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A08BBBA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8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16AAF4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6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CA9516C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8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6A55C9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5 (8)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0DE348C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</w:tr>
      <w:tr w:rsidR="003F0150" w:rsidRPr="003B6981" w14:paraId="534842E3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FF5DD08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7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38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62D4FC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595C6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3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63ACB97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8A1101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1 (12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5F3DB1E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19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729B25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5AA8B8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8 (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AB81D4D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7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448E99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8 (8)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C361ECC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83</w:t>
            </w:r>
          </w:p>
        </w:tc>
      </w:tr>
      <w:tr w:rsidR="003F0150" w:rsidRPr="003B6981" w14:paraId="553F5E28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63AE2F2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9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40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C2127A4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2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EFAB497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4 (1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2EEE1FF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1609EA6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2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B303D4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8A6850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2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749388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70 (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F0B5443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0AC5C6B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8 (7)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F6232AF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05</w:t>
            </w:r>
          </w:p>
        </w:tc>
      </w:tr>
      <w:tr w:rsidR="003F0150" w:rsidRPr="003B6981" w14:paraId="64AAFBAE" w14:textId="77777777" w:rsidTr="00167B26">
        <w:trPr>
          <w:trHeight w:val="600"/>
        </w:trPr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B0C04A9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≥41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1BC953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007276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3 (10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807C3B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52AB208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112 (11)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1FCCB80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80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17CB3C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DDC9F8E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72 (10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E1CD7F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89562D9" w14:textId="77777777" w:rsidR="003F0150" w:rsidRPr="003B6981" w:rsidRDefault="003F0150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67 (7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5FDCCEA" w14:textId="77777777" w:rsidR="003F0150" w:rsidRPr="003B6981" w:rsidRDefault="003F0150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</w:rPr>
              <w:t>0.10</w:t>
            </w:r>
          </w:p>
        </w:tc>
      </w:tr>
    </w:tbl>
    <w:p w14:paraId="0E8637C7" w14:textId="77777777" w:rsidR="003F0150" w:rsidRPr="003B6981" w:rsidRDefault="003F0150" w:rsidP="003F0150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27DE7FC5" w14:textId="77777777" w:rsidR="003F0150" w:rsidRPr="003B6981" w:rsidRDefault="003F0150" w:rsidP="455E6153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1EE00D34" w14:textId="77777777" w:rsidR="00A36AFA" w:rsidRPr="003B6981" w:rsidRDefault="00A36AFA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1B01242B" w14:textId="57CCF5F0" w:rsidR="00226D7B" w:rsidRPr="005823D6" w:rsidRDefault="06C8AC14" w:rsidP="005823D6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Table </w:t>
      </w:r>
      <w:r w:rsidR="00A36AFA"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>6</w:t>
      </w:r>
      <w:r w:rsidRPr="003B698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 Blood pressure in pregnancy in </w:t>
      </w:r>
      <w:r w:rsidR="00A36AFA"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all </w:t>
      </w:r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women randomised to either placebo or 1000 IU/day cholecalciferol from 14-17 weeks gestation until </w:t>
      </w:r>
      <w:proofErr w:type="gramStart"/>
      <w:r w:rsidRPr="003B6981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delivery</w:t>
      </w:r>
      <w:proofErr w:type="gramEnd"/>
    </w:p>
    <w:tbl>
      <w:tblPr>
        <w:tblStyle w:val="TableGrid"/>
        <w:tblW w:w="13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708"/>
        <w:gridCol w:w="1701"/>
        <w:gridCol w:w="709"/>
        <w:gridCol w:w="1701"/>
        <w:gridCol w:w="1028"/>
        <w:gridCol w:w="673"/>
        <w:gridCol w:w="1843"/>
        <w:gridCol w:w="709"/>
        <w:gridCol w:w="1701"/>
        <w:gridCol w:w="922"/>
      </w:tblGrid>
      <w:tr w:rsidR="00A36AFA" w:rsidRPr="003B6981" w14:paraId="7C3D6BDA" w14:textId="77777777" w:rsidTr="00167B26">
        <w:trPr>
          <w:trHeight w:val="30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9614D75" w14:textId="77777777" w:rsidR="00A36AFA" w:rsidRPr="003B6981" w:rsidRDefault="00A36AFA" w:rsidP="00167B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4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4E57CEA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Systolic (mmHg)</w:t>
            </w:r>
          </w:p>
        </w:tc>
        <w:tc>
          <w:tcPr>
            <w:tcW w:w="584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F5D6C8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Diastolic (mmHg)</w:t>
            </w:r>
          </w:p>
        </w:tc>
      </w:tr>
      <w:tr w:rsidR="00A36AFA" w:rsidRPr="003B6981" w14:paraId="11769951" w14:textId="77777777" w:rsidTr="00167B26">
        <w:trPr>
          <w:trHeight w:val="300"/>
        </w:trPr>
        <w:tc>
          <w:tcPr>
            <w:tcW w:w="1552" w:type="dxa"/>
            <w:vMerge w:val="restart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B5F890C" w14:textId="77777777" w:rsidR="00A36AFA" w:rsidRPr="003B6981" w:rsidRDefault="00A36AFA" w:rsidP="00167B26">
            <w:pPr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Gestation of BP assessment (</w:t>
            </w:r>
            <w:proofErr w:type="spellStart"/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weeks</w:t>
            </w:r>
            <w:r w:rsidRPr="003B698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days</w:t>
            </w:r>
            <w:proofErr w:type="spellEnd"/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B197F20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C2EF2CD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02565D5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51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5C08188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536207E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Cholecalciferol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8892C56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A36AFA" w:rsidRPr="003B6981" w14:paraId="50E81902" w14:textId="77777777" w:rsidTr="00167B26">
        <w:trPr>
          <w:trHeight w:val="300"/>
        </w:trPr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DE46323" w14:textId="77777777" w:rsidR="00A36AFA" w:rsidRPr="003B6981" w:rsidRDefault="00A36AFA" w:rsidP="00167B2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BBFDB9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016B0B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742763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17E91D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56F7AB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6837F6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378DDE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4A4BA5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44FC85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981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8982C4C" w14:textId="77777777" w:rsidR="00A36AFA" w:rsidRPr="003B6981" w:rsidRDefault="00A36AFA" w:rsidP="00167B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36AFA" w:rsidRPr="003B6981" w14:paraId="2FA1597C" w14:textId="77777777" w:rsidTr="00167B26">
        <w:trPr>
          <w:trHeight w:val="30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3143170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&lt;12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8B990CB" w14:textId="496CC31D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1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1F4A65F" w14:textId="7EC0271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0 (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19F5033" w14:textId="6F57EA96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05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7D46528" w14:textId="7C147584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09 (10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A3984F4" w14:textId="79B3DD97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4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BAE3AD1" w14:textId="7C08D60A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1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61323EA" w14:textId="01E37D24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6 (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755A67E" w14:textId="13CBA031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05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BE10B7C" w14:textId="0388FA26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6 (8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3827A7A" w14:textId="29E08586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86</w:t>
            </w:r>
          </w:p>
        </w:tc>
      </w:tr>
      <w:tr w:rsidR="00A36AFA" w:rsidRPr="003B6981" w14:paraId="6D493C11" w14:textId="77777777" w:rsidTr="00167B26">
        <w:trPr>
          <w:trHeight w:val="57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BF2C89B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3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24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C06C4FE" w14:textId="4D761C3F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2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AC00036" w14:textId="5ABB4A45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0 (1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2D523CF" w14:textId="6F3266ED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5CB9058" w14:textId="764EE2FD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09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D6D5922" w14:textId="69E0ED49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82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7014D09" w14:textId="042A8E97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2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7F52A63" w14:textId="178E18D0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5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367E2D2" w14:textId="2A972E15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3755760" w14:textId="54657D14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5 (8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7A5C37C" w14:textId="33A613E0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82</w:t>
            </w:r>
          </w:p>
        </w:tc>
      </w:tr>
      <w:tr w:rsidR="00A36AFA" w:rsidRPr="003B6981" w14:paraId="62401303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D925814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27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28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249D380" w14:textId="510A6E93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5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543C658" w14:textId="144573D8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0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41CE693" w14:textId="4F8CF008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6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3C66F9D" w14:textId="736AB580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0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EB4CE8D" w14:textId="1A07DDA6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964BC16" w14:textId="2C9CBA78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5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89048B2" w14:textId="4E5ADB8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5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241B10D" w14:textId="0428DD29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6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D321824" w14:textId="29F8FE1C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5 (7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5D4DD71" w14:textId="32E9F48E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68</w:t>
            </w:r>
          </w:p>
        </w:tc>
      </w:tr>
      <w:tr w:rsidR="00A36AFA" w:rsidRPr="003B6981" w14:paraId="72FA31CB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F26478F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3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35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A942141" w14:textId="5755531E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3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FCC6818" w14:textId="5C1DAED6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2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FC24460" w14:textId="550B301E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2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AC5E0D5" w14:textId="27E0C9C5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1 (11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44F0993" w14:textId="119721FC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43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72EF6BC" w14:textId="0006AE55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3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FBC7C31" w14:textId="4D86262E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7 (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CF51ADF" w14:textId="43628E7F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2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214CA41" w14:textId="25BB6A13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6 (8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2A01960" w14:textId="4266A480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31</w:t>
            </w:r>
          </w:p>
        </w:tc>
      </w:tr>
      <w:tr w:rsidR="00A36AFA" w:rsidRPr="003B6981" w14:paraId="34C3C476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552240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7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38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40F9B22" w14:textId="3D278CCB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0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5BF55CD" w14:textId="4FECFAB1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4 (11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84B59FC" w14:textId="2B0FE074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9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DC80173" w14:textId="3D08047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3 (12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CEC57A4" w14:textId="09A9AD38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2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1EB17A1" w14:textId="037BDF95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30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2F64870" w14:textId="0FDA64B7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9 (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D45DF6E" w14:textId="50BC7055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9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C996AC9" w14:textId="56039B9B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69 (9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4A2632F" w14:textId="7B051961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74</w:t>
            </w:r>
          </w:p>
        </w:tc>
      </w:tr>
      <w:tr w:rsidR="00A36AFA" w:rsidRPr="003B6981" w14:paraId="515CEBB9" w14:textId="77777777" w:rsidTr="00167B26">
        <w:trPr>
          <w:trHeight w:val="300"/>
        </w:trPr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554BA28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39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  <w:r w:rsidRPr="003B6981">
              <w:rPr>
                <w:rFonts w:ascii="Arial" w:hAnsi="Arial" w:cs="Arial"/>
                <w:sz w:val="22"/>
                <w:szCs w:val="22"/>
              </w:rPr>
              <w:t>-40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E7681D3" w14:textId="640B8C3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1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35F47B5" w14:textId="3FD372A1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5 (1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94EAC3E" w14:textId="3416BED0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0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A3296EB" w14:textId="2A64EB7E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5 (12)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1D4B1C1" w14:textId="617F63D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9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7B400AB" w14:textId="0619D5A7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1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F8A8BDE" w14:textId="4C4C16FE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71 (1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124A521" w14:textId="5007A001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20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5DFC8E4" w14:textId="69E62499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71 (9)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52AADDF" w14:textId="0C1824BB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94</w:t>
            </w:r>
          </w:p>
        </w:tc>
      </w:tr>
      <w:tr w:rsidR="00A36AFA" w:rsidRPr="003B6981" w14:paraId="6F2BE945" w14:textId="77777777" w:rsidTr="00167B26">
        <w:trPr>
          <w:trHeight w:val="600"/>
        </w:trPr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4CBFC62" w14:textId="77777777" w:rsidR="00A36AFA" w:rsidRPr="003B6981" w:rsidRDefault="00A36AFA" w:rsidP="00A36A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hAnsi="Arial" w:cs="Arial"/>
                <w:sz w:val="22"/>
                <w:szCs w:val="22"/>
              </w:rPr>
              <w:t>≥41</w:t>
            </w:r>
            <w:r w:rsidRPr="003B6981">
              <w:rPr>
                <w:rFonts w:ascii="Arial" w:hAnsi="Arial" w:cs="Arial"/>
                <w:sz w:val="22"/>
                <w:szCs w:val="22"/>
                <w:vertAlign w:val="superscript"/>
              </w:rPr>
              <w:t>+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09E362F" w14:textId="4F2FB899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0918935" w14:textId="3AAB7E8D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7 (11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4991D1" w14:textId="5D50152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6BD76C" w14:textId="716BF47F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118 (14)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B33EB34" w14:textId="68334404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72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1D300BB" w14:textId="577DAC02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6CFF3C7" w14:textId="2DA38C9C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72 (10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C7FE39" w14:textId="3F85313A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D709DE2" w14:textId="2E6A69A7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71 (12)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465C464" w14:textId="347E08F1" w:rsidR="00A36AFA" w:rsidRPr="003B6981" w:rsidRDefault="00A36AFA" w:rsidP="00A36A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6981">
              <w:rPr>
                <w:rFonts w:ascii="Arial" w:eastAsia="Arial" w:hAnsi="Arial" w:cs="Arial"/>
                <w:sz w:val="22"/>
                <w:szCs w:val="22"/>
                <w:lang w:val="en-GB"/>
              </w:rPr>
              <w:t>0.64</w:t>
            </w:r>
          </w:p>
        </w:tc>
      </w:tr>
    </w:tbl>
    <w:p w14:paraId="08C1442E" w14:textId="77777777" w:rsidR="00A36AFA" w:rsidRPr="003B6981" w:rsidRDefault="00A36AFA" w:rsidP="455E615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8DE1E8A" w14:textId="00B46456" w:rsidR="00226D7B" w:rsidRPr="003B6981" w:rsidRDefault="00226D7B" w:rsidP="02ACB7F9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74168F8" w14:textId="214980F2" w:rsidR="00226D7B" w:rsidRPr="003B6981" w:rsidRDefault="00226D7B" w:rsidP="02ACB7F9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0A86538" w14:textId="5F2AB95D" w:rsidR="00226D7B" w:rsidRPr="003B6981" w:rsidRDefault="00226D7B" w:rsidP="455E615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C078E63" w14:textId="0A3257D0" w:rsidR="00226D7B" w:rsidRPr="003B6981" w:rsidRDefault="00226D7B" w:rsidP="455E6153">
      <w:pPr>
        <w:rPr>
          <w:rFonts w:ascii="Arial" w:hAnsi="Arial" w:cs="Arial"/>
          <w:sz w:val="22"/>
          <w:szCs w:val="22"/>
        </w:rPr>
      </w:pPr>
    </w:p>
    <w:sectPr w:rsidR="00226D7B" w:rsidRPr="003B6981" w:rsidSect="00A36A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563F71"/>
    <w:rsid w:val="0004013D"/>
    <w:rsid w:val="001C11D6"/>
    <w:rsid w:val="00226D7B"/>
    <w:rsid w:val="00317425"/>
    <w:rsid w:val="00394A2F"/>
    <w:rsid w:val="003B6981"/>
    <w:rsid w:val="003F0150"/>
    <w:rsid w:val="005740A9"/>
    <w:rsid w:val="00575A7D"/>
    <w:rsid w:val="005823D6"/>
    <w:rsid w:val="006666A1"/>
    <w:rsid w:val="00783F5F"/>
    <w:rsid w:val="007F3276"/>
    <w:rsid w:val="0087420F"/>
    <w:rsid w:val="008F04FE"/>
    <w:rsid w:val="00970397"/>
    <w:rsid w:val="00A36AFA"/>
    <w:rsid w:val="00AD1E04"/>
    <w:rsid w:val="00AD520A"/>
    <w:rsid w:val="00B75EED"/>
    <w:rsid w:val="00BB792D"/>
    <w:rsid w:val="00D543ED"/>
    <w:rsid w:val="00E0545D"/>
    <w:rsid w:val="00E071E0"/>
    <w:rsid w:val="00E400B0"/>
    <w:rsid w:val="00F13073"/>
    <w:rsid w:val="00F37F27"/>
    <w:rsid w:val="00F824DD"/>
    <w:rsid w:val="011A90FF"/>
    <w:rsid w:val="0293F53E"/>
    <w:rsid w:val="02ACB7F9"/>
    <w:rsid w:val="042FC59F"/>
    <w:rsid w:val="045231C1"/>
    <w:rsid w:val="05CB9600"/>
    <w:rsid w:val="05EE0222"/>
    <w:rsid w:val="06C8AC14"/>
    <w:rsid w:val="0B430DED"/>
    <w:rsid w:val="1384B39E"/>
    <w:rsid w:val="148721B2"/>
    <w:rsid w:val="19563F71"/>
    <w:rsid w:val="212101C6"/>
    <w:rsid w:val="26C04134"/>
    <w:rsid w:val="26DA65B0"/>
    <w:rsid w:val="26F9F535"/>
    <w:rsid w:val="285C1195"/>
    <w:rsid w:val="29F7E1F6"/>
    <w:rsid w:val="2A14EF3F"/>
    <w:rsid w:val="2C957B77"/>
    <w:rsid w:val="2FB824A5"/>
    <w:rsid w:val="34DCA822"/>
    <w:rsid w:val="36787883"/>
    <w:rsid w:val="3FBD0D98"/>
    <w:rsid w:val="4158DDF9"/>
    <w:rsid w:val="42F4AE5A"/>
    <w:rsid w:val="455E6153"/>
    <w:rsid w:val="462C4F1C"/>
    <w:rsid w:val="46457779"/>
    <w:rsid w:val="4D05CB57"/>
    <w:rsid w:val="4EA19BB8"/>
    <w:rsid w:val="511A6C53"/>
    <w:rsid w:val="5BB9EAD3"/>
    <w:rsid w:val="5E8F3E64"/>
    <w:rsid w:val="69BA911A"/>
    <w:rsid w:val="6C0E8FEF"/>
    <w:rsid w:val="6C7072B6"/>
    <w:rsid w:val="6CE2BB69"/>
    <w:rsid w:val="6E8E023D"/>
    <w:rsid w:val="727DD173"/>
    <w:rsid w:val="74342070"/>
    <w:rsid w:val="75B57235"/>
    <w:rsid w:val="77514296"/>
    <w:rsid w:val="7853B0AA"/>
    <w:rsid w:val="79EF810B"/>
    <w:rsid w:val="7A39272F"/>
    <w:rsid w:val="7C24B3B9"/>
    <w:rsid w:val="7D27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3F71"/>
  <w15:chartTrackingRefBased/>
  <w15:docId w15:val="{3FE975DB-47C3-4B6E-8F03-61C1F6EF2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4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3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iteroni</dc:creator>
  <cp:keywords/>
  <dc:description/>
  <cp:lastModifiedBy>Rebecca Moon</cp:lastModifiedBy>
  <cp:revision>2</cp:revision>
  <dcterms:created xsi:type="dcterms:W3CDTF">2024-09-09T11:27:00Z</dcterms:created>
  <dcterms:modified xsi:type="dcterms:W3CDTF">2024-09-09T11:27:00Z</dcterms:modified>
</cp:coreProperties>
</file>